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CF375" w14:textId="206FC23A" w:rsidR="009A53DB" w:rsidRPr="007A6A60" w:rsidRDefault="007A6A60" w:rsidP="009A53D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A6A60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9A53DB" w:rsidRPr="007A6A6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EB4FB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A53DB" w:rsidRPr="007A6A60">
        <w:rPr>
          <w:rFonts w:ascii="Times New Roman" w:hAnsi="Times New Roman" w:cs="Times New Roman"/>
          <w:b/>
          <w:bCs/>
          <w:sz w:val="20"/>
          <w:szCs w:val="20"/>
        </w:rPr>
        <w:t>Characteristics of patients with traumatic brain injury for control group</w:t>
      </w:r>
    </w:p>
    <w:tbl>
      <w:tblPr>
        <w:tblStyle w:val="a3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576"/>
        <w:gridCol w:w="616"/>
        <w:gridCol w:w="1784"/>
        <w:gridCol w:w="2694"/>
        <w:gridCol w:w="2409"/>
      </w:tblGrid>
      <w:tr w:rsidR="009A53DB" w:rsidRPr="007A6A60" w14:paraId="0B5E3FB1" w14:textId="77777777" w:rsidTr="009A53DB"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3A4B9AE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 No.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1740A87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BC48700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D7C006B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928B9A6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A66F8A8" w14:textId="30C5738A" w:rsidR="009A53DB" w:rsidRPr="007A6A60" w:rsidRDefault="003430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 of glioma</w:t>
            </w:r>
            <w:r w:rsidR="009A53DB" w:rsidRPr="007A6A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YES/NO)</w:t>
            </w:r>
          </w:p>
        </w:tc>
      </w:tr>
      <w:tr w:rsidR="009A53DB" w:rsidRPr="007A6A60" w14:paraId="67816317" w14:textId="77777777" w:rsidTr="009A53DB"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BE2A0A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5F9913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8046C5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27B760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Frontal lobe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B2C679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Left frontal lobe trauma</w:t>
            </w: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74FFAE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A53DB" w:rsidRPr="007A6A60" w14:paraId="01CD775B" w14:textId="77777777" w:rsidTr="009A53D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361FD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311B0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A3A32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75EE9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Frontal lob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10D2D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Right frontal lobe trau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34CFE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A53DB" w:rsidRPr="007A6A60" w14:paraId="4F815537" w14:textId="77777777" w:rsidTr="009A53D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891AF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9C62F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4E139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133FB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Temporal lob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3E9B9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Left frontal lobe trau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A00E6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A53DB" w:rsidRPr="007A6A60" w14:paraId="1B4978C6" w14:textId="77777777" w:rsidTr="009A53D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FAC5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71E99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DB4E9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24CF9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Temporal lob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FCFBC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Right frontal lobe trau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152FC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A53DB" w:rsidRPr="007A6A60" w14:paraId="5A7F1355" w14:textId="77777777" w:rsidTr="009A53DB"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AAF4A1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77C73C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2347A7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809913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Temporal lob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7D4BB6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Right frontal lobe traum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CE6ED8" w14:textId="77777777" w:rsidR="009A53DB" w:rsidRPr="007A6A60" w:rsidRDefault="009A5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4FCFE2B5" w14:textId="2674817F" w:rsidR="0055741D" w:rsidRPr="007A6A60" w:rsidRDefault="009A53DB">
      <w:pPr>
        <w:rPr>
          <w:rFonts w:ascii="Times New Roman" w:hAnsi="Times New Roman" w:cs="Times New Roman"/>
          <w:kern w:val="0"/>
          <w:sz w:val="20"/>
          <w:szCs w:val="20"/>
        </w:rPr>
      </w:pPr>
      <w:r w:rsidRPr="007A6A60">
        <w:rPr>
          <w:rFonts w:ascii="Times New Roman" w:hAnsi="Times New Roman" w:cs="Times New Roman"/>
          <w:kern w:val="0"/>
          <w:sz w:val="20"/>
          <w:szCs w:val="20"/>
        </w:rPr>
        <w:t>M=male; F=female.</w:t>
      </w:r>
    </w:p>
    <w:p w14:paraId="5E98AE0A" w14:textId="77777777" w:rsidR="007D0E42" w:rsidRPr="007A6A60" w:rsidRDefault="007D0E42">
      <w:pPr>
        <w:rPr>
          <w:rFonts w:ascii="Times New Roman" w:hAnsi="Times New Roman" w:cs="Times New Roman"/>
          <w:sz w:val="20"/>
          <w:szCs w:val="20"/>
        </w:rPr>
      </w:pPr>
    </w:p>
    <w:sectPr w:rsidR="007D0E42" w:rsidRPr="007A6A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28A"/>
    <w:rsid w:val="0031008D"/>
    <w:rsid w:val="0034306F"/>
    <w:rsid w:val="0055741D"/>
    <w:rsid w:val="006B63CA"/>
    <w:rsid w:val="007A6A60"/>
    <w:rsid w:val="007D0E42"/>
    <w:rsid w:val="009A53DB"/>
    <w:rsid w:val="00C510EA"/>
    <w:rsid w:val="00C52AEE"/>
    <w:rsid w:val="00CC528A"/>
    <w:rsid w:val="00E461AE"/>
    <w:rsid w:val="00EB4FBE"/>
    <w:rsid w:val="00F1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60810"/>
  <w15:chartTrackingRefBased/>
  <w15:docId w15:val="{AB875AD4-B066-4549-B861-A899965C2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A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2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ianlan</dc:creator>
  <cp:keywords/>
  <dc:description/>
  <cp:lastModifiedBy>Huang Tianlan</cp:lastModifiedBy>
  <cp:revision>12</cp:revision>
  <dcterms:created xsi:type="dcterms:W3CDTF">2020-07-29T02:43:00Z</dcterms:created>
  <dcterms:modified xsi:type="dcterms:W3CDTF">2021-07-17T18:04:00Z</dcterms:modified>
</cp:coreProperties>
</file>